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1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687"/>
        <w:gridCol w:w="23"/>
        <w:gridCol w:w="990"/>
        <w:gridCol w:w="1080"/>
        <w:gridCol w:w="1350"/>
        <w:gridCol w:w="1080"/>
        <w:gridCol w:w="1350"/>
        <w:gridCol w:w="990"/>
        <w:gridCol w:w="1080"/>
        <w:gridCol w:w="1350"/>
        <w:gridCol w:w="1080"/>
        <w:gridCol w:w="1350"/>
      </w:tblGrid>
      <w:tr w:rsidR="008E4C5A" w:rsidRPr="008E4C5A" w:rsidTr="00BE59F9">
        <w:tc>
          <w:tcPr>
            <w:tcW w:w="13410" w:type="dxa"/>
            <w:gridSpan w:val="12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Table</w:t>
            </w:r>
            <w:r w:rsidR="00F73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1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. Odds ratios (ORs) and 95% confidence intervals for the associations of energy-related indicators with breast cancer by tumor estrogen receptor status, race and menopausal status, the Nashville Breast Health Study</w:t>
            </w:r>
          </w:p>
        </w:tc>
      </w:tr>
      <w:tr w:rsidR="008E4C5A" w:rsidRPr="008E4C5A" w:rsidTr="00BE59F9"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Whites</w:t>
            </w:r>
          </w:p>
        </w:tc>
        <w:tc>
          <w:tcPr>
            <w:tcW w:w="58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Blacks</w:t>
            </w:r>
          </w:p>
        </w:tc>
      </w:tr>
      <w:tr w:rsidR="008E4C5A" w:rsidRPr="008E4C5A" w:rsidTr="00BE59F9"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58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remenopausal</w:t>
            </w:r>
          </w:p>
        </w:tc>
      </w:tr>
      <w:tr w:rsidR="008E4C5A" w:rsidRPr="008E4C5A" w:rsidTr="00BE59F9"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Controls (n=72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R+ cases</w:t>
            </w:r>
          </w:p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(n=38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              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R- cases (n=12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              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Controls (n=14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R+ cases (n=7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OR          (95% CI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R- cases (n=4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OR         (95% CI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E4C5A" w:rsidRPr="008E4C5A" w:rsidTr="00BE59F9"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dult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xercise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 xml:space="preserve">MET 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hrs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/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day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)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yellow"/>
                <w:lang w:val="fr-FR"/>
              </w:rPr>
            </w:pPr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4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1-2.2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7-1.2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2 (0.7-1.8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5-1.8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 (0.2-1.4)</w:t>
            </w:r>
          </w:p>
        </w:tc>
      </w:tr>
      <w:tr w:rsidR="008E4C5A" w:rsidRPr="008E4C5A" w:rsidTr="00BE59F9">
        <w:trPr>
          <w:trHeight w:val="135"/>
        </w:trPr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≥2.3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8 (0.6-1.1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7 (0.4-1.2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2 (0.6-2.3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 (0.2-1.5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Standing and walking at work (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/day)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4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1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1-3.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9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5-1.6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6 (0.5-4.6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.7 (0.4-33.6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3 (0.1-1.0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≥3.1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8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8 (0.5-1.5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4 (0.5-4.2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.8 (0.6-52.1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4 (0.1-1.6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nergy intake (kcal/d)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7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&lt;1187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187-1744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7-1.3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6-1.7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9 (0.8-4.7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2 (0.3-4.3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≥1745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1 (0.8-1.5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6-1.6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7 (0.9-3.6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8 (1.1-7.2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&lt;25.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3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1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3 (1.0-1.8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6 (1.0-2.4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7 (0.3-1.7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5 (0.5-4.2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8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1 (0.8-1.5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4 (0.8-2.2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5 (0.7-3.3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8 (0.7-5.2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Weight change since age 18 (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lbs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4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≤0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1-34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3 (0.8-2.0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.3 (1.0-5.0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4 (0.1-1.4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5 (0.1-2.4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4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9 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3 (0.9-2.1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8 (0.8-4.0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 (0.2-1.8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2-4.0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8E4C5A" w:rsidRPr="008E4C5A" w:rsidTr="00BE59F9"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8E4C5A" w:rsidRPr="008E4C5A" w:rsidTr="00BE59F9"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58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ostmenopausal</w:t>
            </w:r>
          </w:p>
        </w:tc>
      </w:tr>
      <w:tr w:rsidR="008E4C5A" w:rsidRPr="008E4C5A" w:rsidTr="00BE59F9"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Controls (n=123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R+ cases (n=73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              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R- cases (n=23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              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Controls (n=20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R+ cases (n=18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OR          (95% CI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R- cases (n=8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OR         (95% CI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E4C5A" w:rsidRPr="008E4C5A" w:rsidTr="00BE59F9"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dult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xercise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 xml:space="preserve">MET 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hrs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/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day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)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yellow"/>
                <w:lang w:val="fr-FR"/>
              </w:rPr>
            </w:pPr>
            <w:r w:rsidRPr="008E4C5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fr-FR"/>
              </w:rPr>
              <w:t>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4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1-2.3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7-1.1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7-1.3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7 (0.4-1.1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8 (0.4-1.5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≥2.4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7-1.1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8 (0.6-1.2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 (0.4-1.2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1 (0.5-2.1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Standing and walking at work (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/day)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4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1-4.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 (0.4-0.8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5-1.8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3 (0.1-0.7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5 (0.2-1.5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≥4.1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5 (0.3-0.7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5-2.0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7 (0.3-1.6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3-2.7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Energy intake (kcal/d)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7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&lt;109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090-1634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8-1.2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6-1.3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1 (0.6-2.0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8 (0.4-1.6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≥1635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1 (0.9-1.4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7-1.5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2 (0.7-2.0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8 (0.5-1.6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&lt;25.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  <w:vAlign w:val="bottom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7-1.2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1 (0.8-1.6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6-1.9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2 (0.5-2.5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013" w:type="dxa"/>
            <w:gridSpan w:val="2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7-1.2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1 (0.8-1.6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1 (0.6-2.0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5-2.1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Weight change since age 18 (</w:t>
            </w:r>
            <w:proofErr w:type="spellStart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lbs</w:t>
            </w:r>
            <w:proofErr w:type="spellEnd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4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≤0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erent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1-44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7-1.5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3 (0.7-2.5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9 (0.3-2.6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9 (0.4-10.3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tabs>
                <w:tab w:val="left" w:pos="14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≥45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0 (0.7-1.5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4 (0.7-2.6)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1 (0.4-3.3)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1.5 (0.3-7.9)</w:t>
            </w:r>
          </w:p>
        </w:tc>
      </w:tr>
      <w:tr w:rsidR="008E4C5A" w:rsidRPr="008E4C5A" w:rsidTr="00BE59F9">
        <w:tc>
          <w:tcPr>
            <w:tcW w:w="1687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13" w:type="dxa"/>
            <w:gridSpan w:val="2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bookmarkStart w:id="0" w:name="_GoBack"/>
            <w:bookmarkEnd w:id="0"/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8E4C5A" w:rsidRPr="008E4C5A" w:rsidTr="00BE59F9"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P for interaction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E4C5A" w:rsidRPr="008E4C5A" w:rsidRDefault="008E4C5A" w:rsidP="008E4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4C5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</w:tbl>
    <w:p w:rsidR="008E4C5A" w:rsidRPr="008E4C5A" w:rsidRDefault="008E4C5A" w:rsidP="008E4C5A">
      <w:pPr>
        <w:spacing w:after="0" w:line="240" w:lineRule="auto"/>
        <w:ind w:left="-270"/>
        <w:rPr>
          <w:rFonts w:ascii="Times New Roman" w:eastAsia="Times New Roman" w:hAnsi="Times New Roman" w:cs="Courier New"/>
          <w:sz w:val="20"/>
          <w:szCs w:val="20"/>
        </w:rPr>
      </w:pPr>
      <w:proofErr w:type="spellStart"/>
      <w:r w:rsidRPr="008E4C5A">
        <w:rPr>
          <w:rFonts w:ascii="Times New Roman" w:eastAsia="Times New Roman" w:hAnsi="Times New Roman" w:cs="Courier New"/>
          <w:sz w:val="20"/>
          <w:szCs w:val="20"/>
          <w:vertAlign w:val="superscript"/>
        </w:rPr>
        <w:t>a</w:t>
      </w:r>
      <w:r w:rsidRPr="008E4C5A">
        <w:rPr>
          <w:rFonts w:ascii="Times New Roman" w:eastAsia="Times New Roman" w:hAnsi="Times New Roman" w:cs="Courier New"/>
          <w:sz w:val="20"/>
          <w:szCs w:val="20"/>
        </w:rPr>
        <w:t>Odds</w:t>
      </w:r>
      <w:proofErr w:type="spellEnd"/>
      <w:r w:rsidRPr="008E4C5A">
        <w:rPr>
          <w:rFonts w:ascii="Times New Roman" w:eastAsia="Times New Roman" w:hAnsi="Times New Roman" w:cs="Courier New"/>
          <w:sz w:val="20"/>
          <w:szCs w:val="20"/>
        </w:rPr>
        <w:t xml:space="preserve"> ratio (OR) and 95% confidence interval (CI) adjusted for age, education, history of breast cancer in first degree relatives, OC use, and age at menarche.</w:t>
      </w:r>
    </w:p>
    <w:p w:rsidR="008E4C5A" w:rsidRPr="008E4C5A" w:rsidRDefault="008E4C5A" w:rsidP="008E4C5A">
      <w:pPr>
        <w:spacing w:after="0" w:line="240" w:lineRule="auto"/>
        <w:ind w:left="-270"/>
        <w:rPr>
          <w:rFonts w:ascii="Times New Roman" w:eastAsia="Times New Roman" w:hAnsi="Times New Roman" w:cs="Courier New"/>
          <w:sz w:val="20"/>
          <w:szCs w:val="20"/>
        </w:rPr>
      </w:pPr>
      <w:proofErr w:type="spellStart"/>
      <w:proofErr w:type="gramStart"/>
      <w:r w:rsidRPr="008E4C5A">
        <w:rPr>
          <w:rFonts w:ascii="Times New Roman" w:eastAsia="Times New Roman" w:hAnsi="Times New Roman" w:cs="Courier New"/>
          <w:sz w:val="20"/>
          <w:szCs w:val="20"/>
          <w:vertAlign w:val="superscript"/>
        </w:rPr>
        <w:t>b</w:t>
      </w:r>
      <w:r w:rsidRPr="008E4C5A">
        <w:rPr>
          <w:rFonts w:ascii="Times New Roman" w:eastAsia="Times New Roman" w:hAnsi="Times New Roman" w:cs="Courier New"/>
          <w:sz w:val="20"/>
          <w:szCs w:val="20"/>
        </w:rPr>
        <w:t>Additionally</w:t>
      </w:r>
      <w:proofErr w:type="spellEnd"/>
      <w:proofErr w:type="gramEnd"/>
      <w:r w:rsidRPr="008E4C5A">
        <w:rPr>
          <w:rFonts w:ascii="Times New Roman" w:eastAsia="Times New Roman" w:hAnsi="Times New Roman" w:cs="Courier New"/>
          <w:sz w:val="20"/>
          <w:szCs w:val="20"/>
        </w:rPr>
        <w:t xml:space="preserve"> adjusted for HRT use.</w:t>
      </w:r>
    </w:p>
    <w:p w:rsidR="008E4C5A" w:rsidRPr="008E4C5A" w:rsidRDefault="008E4C5A" w:rsidP="008E4C5A">
      <w:pPr>
        <w:spacing w:after="0" w:line="240" w:lineRule="auto"/>
        <w:ind w:left="-270"/>
        <w:rPr>
          <w:rFonts w:ascii="Times New Roman" w:eastAsia="Times New Roman" w:hAnsi="Times New Roman" w:cs="Courier New"/>
          <w:sz w:val="20"/>
          <w:szCs w:val="20"/>
        </w:rPr>
      </w:pPr>
      <w:proofErr w:type="spellStart"/>
      <w:proofErr w:type="gramStart"/>
      <w:r w:rsidRPr="008E4C5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8E4C5A">
        <w:rPr>
          <w:rFonts w:ascii="Times New Roman" w:eastAsia="Times New Roman" w:hAnsi="Times New Roman" w:cs="Times New Roman"/>
          <w:sz w:val="20"/>
          <w:szCs w:val="20"/>
        </w:rPr>
        <w:t>Additionally</w:t>
      </w:r>
      <w:proofErr w:type="spellEnd"/>
      <w:proofErr w:type="gramEnd"/>
      <w:r w:rsidRPr="008E4C5A">
        <w:rPr>
          <w:rFonts w:ascii="Times New Roman" w:eastAsia="Times New Roman" w:hAnsi="Times New Roman" w:cs="Times New Roman"/>
          <w:sz w:val="20"/>
          <w:szCs w:val="20"/>
        </w:rPr>
        <w:t xml:space="preserve"> adjusted for weight at age 18. </w:t>
      </w:r>
    </w:p>
    <w:p w:rsidR="0060542B" w:rsidRDefault="00846FE7"/>
    <w:sectPr w:rsidR="0060542B" w:rsidSect="008E4C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TUR"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35300"/>
    <w:multiLevelType w:val="hybridMultilevel"/>
    <w:tmpl w:val="7EC6D82A"/>
    <w:lvl w:ilvl="0" w:tplc="0409000F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400500"/>
    <w:multiLevelType w:val="multilevel"/>
    <w:tmpl w:val="EF0C64F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>
    <w:nsid w:val="0F3A64DE"/>
    <w:multiLevelType w:val="hybridMultilevel"/>
    <w:tmpl w:val="3A067D0E"/>
    <w:lvl w:ilvl="0" w:tplc="3D0C6EA6">
      <w:start w:val="15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3">
    <w:nsid w:val="10FE18F1"/>
    <w:multiLevelType w:val="hybridMultilevel"/>
    <w:tmpl w:val="268C26F6"/>
    <w:lvl w:ilvl="0" w:tplc="224034E2">
      <w:start w:val="14"/>
      <w:numFmt w:val="decimal"/>
      <w:lvlText w:val="%1."/>
      <w:lvlJc w:val="left"/>
      <w:pPr>
        <w:tabs>
          <w:tab w:val="num" w:pos="900"/>
        </w:tabs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5576A0A"/>
    <w:multiLevelType w:val="hybridMultilevel"/>
    <w:tmpl w:val="E68C4B64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2E844A9"/>
    <w:multiLevelType w:val="hybridMultilevel"/>
    <w:tmpl w:val="AA40E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FE60E9"/>
    <w:multiLevelType w:val="hybridMultilevel"/>
    <w:tmpl w:val="CE4E18CC"/>
    <w:lvl w:ilvl="0" w:tplc="7F88ECE0">
      <w:start w:val="3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8E1C6492">
      <w:start w:val="36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35257937"/>
    <w:multiLevelType w:val="hybridMultilevel"/>
    <w:tmpl w:val="E83E1464"/>
    <w:lvl w:ilvl="0" w:tplc="13388EEE">
      <w:start w:val="2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AEB11A0"/>
    <w:multiLevelType w:val="hybridMultilevel"/>
    <w:tmpl w:val="8F821516"/>
    <w:lvl w:ilvl="0" w:tplc="0409000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B9B7B08"/>
    <w:multiLevelType w:val="hybridMultilevel"/>
    <w:tmpl w:val="FD380924"/>
    <w:lvl w:ilvl="0" w:tplc="71F67160">
      <w:start w:val="20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0">
    <w:nsid w:val="3C251B5E"/>
    <w:multiLevelType w:val="hybridMultilevel"/>
    <w:tmpl w:val="657CD5D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621CCF"/>
    <w:multiLevelType w:val="hybridMultilevel"/>
    <w:tmpl w:val="0CC8C23A"/>
    <w:lvl w:ilvl="0" w:tplc="0409000F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14B5EE3"/>
    <w:multiLevelType w:val="hybridMultilevel"/>
    <w:tmpl w:val="99F24FE2"/>
    <w:lvl w:ilvl="0" w:tplc="0409000F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0903028"/>
    <w:multiLevelType w:val="hybridMultilevel"/>
    <w:tmpl w:val="E7FC4466"/>
    <w:lvl w:ilvl="0" w:tplc="C96CB02A">
      <w:start w:val="4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>
    <w:nsid w:val="698B46F1"/>
    <w:multiLevelType w:val="hybridMultilevel"/>
    <w:tmpl w:val="6340F8CA"/>
    <w:lvl w:ilvl="0" w:tplc="FFFFFFFF">
      <w:start w:val="3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6BF32A59"/>
    <w:multiLevelType w:val="hybridMultilevel"/>
    <w:tmpl w:val="D9D2D7D8"/>
    <w:lvl w:ilvl="0" w:tplc="0409000F">
      <w:start w:val="14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16">
    <w:nsid w:val="6FBD6319"/>
    <w:multiLevelType w:val="hybridMultilevel"/>
    <w:tmpl w:val="6EFE9126"/>
    <w:lvl w:ilvl="0" w:tplc="FFFFFFFF">
      <w:start w:val="1"/>
      <w:numFmt w:val="decimal"/>
      <w:lvlText w:val="%1)"/>
      <w:lvlJc w:val="left"/>
      <w:pPr>
        <w:tabs>
          <w:tab w:val="num" w:pos="1695"/>
        </w:tabs>
        <w:ind w:left="1695" w:hanging="97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>
    <w:nsid w:val="6FF55F3E"/>
    <w:multiLevelType w:val="hybridMultilevel"/>
    <w:tmpl w:val="16DC4A82"/>
    <w:lvl w:ilvl="0" w:tplc="F506B22E">
      <w:start w:val="5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6"/>
  </w:num>
  <w:num w:numId="2">
    <w:abstractNumId w:val="14"/>
  </w:num>
  <w:num w:numId="3">
    <w:abstractNumId w:val="4"/>
  </w:num>
  <w:num w:numId="4">
    <w:abstractNumId w:val="13"/>
  </w:num>
  <w:num w:numId="5">
    <w:abstractNumId w:val="17"/>
  </w:num>
  <w:num w:numId="6">
    <w:abstractNumId w:val="8"/>
  </w:num>
  <w:num w:numId="7">
    <w:abstractNumId w:val="15"/>
  </w:num>
  <w:num w:numId="8">
    <w:abstractNumId w:val="2"/>
  </w:num>
  <w:num w:numId="9">
    <w:abstractNumId w:val="3"/>
  </w:num>
  <w:num w:numId="10">
    <w:abstractNumId w:val="7"/>
  </w:num>
  <w:num w:numId="11">
    <w:abstractNumId w:val="12"/>
  </w:num>
  <w:num w:numId="12">
    <w:abstractNumId w:val="6"/>
  </w:num>
  <w:num w:numId="13">
    <w:abstractNumId w:val="11"/>
  </w:num>
  <w:num w:numId="14">
    <w:abstractNumId w:val="9"/>
  </w:num>
  <w:num w:numId="15">
    <w:abstractNumId w:val="0"/>
  </w:num>
  <w:num w:numId="16">
    <w:abstractNumId w:val="1"/>
  </w:num>
  <w:num w:numId="17">
    <w:abstractNumId w:val="5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C5A"/>
    <w:rsid w:val="007F5BE7"/>
    <w:rsid w:val="00846FE7"/>
    <w:rsid w:val="008E4C5A"/>
    <w:rsid w:val="009D71D0"/>
    <w:rsid w:val="00A602C5"/>
    <w:rsid w:val="00F1680C"/>
    <w:rsid w:val="00F7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E4C5A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8E4C5A"/>
    <w:pPr>
      <w:keepNext/>
      <w:spacing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4C5A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8E4C5A"/>
    <w:rPr>
      <w:rFonts w:ascii="Times New Roman" w:eastAsia="Times New Roman" w:hAnsi="Times New Roman" w:cs="Times New Roman"/>
      <w:b/>
      <w:bCs/>
      <w:sz w:val="24"/>
      <w:szCs w:val="20"/>
    </w:rPr>
  </w:style>
  <w:style w:type="numbering" w:customStyle="1" w:styleId="NoList1">
    <w:name w:val="No List1"/>
    <w:next w:val="NoList"/>
    <w:semiHidden/>
    <w:rsid w:val="008E4C5A"/>
  </w:style>
  <w:style w:type="paragraph" w:styleId="Footer">
    <w:name w:val="footer"/>
    <w:basedOn w:val="Normal"/>
    <w:link w:val="FooterChar"/>
    <w:rsid w:val="008E4C5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8E4C5A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rsid w:val="008E4C5A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8E4C5A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8E4C5A"/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">
    <w:name w:val="Body Text In"/>
    <w:rsid w:val="008E4C5A"/>
    <w:rPr>
      <w:rFonts w:ascii="Times New Roman TUR" w:hAnsi="Times New Roman TUR" w:cs="Times New Roman TUR"/>
      <w:b/>
      <w:bCs/>
      <w:sz w:val="16"/>
      <w:szCs w:val="16"/>
    </w:rPr>
  </w:style>
  <w:style w:type="paragraph" w:styleId="Header">
    <w:name w:val="header"/>
    <w:basedOn w:val="Normal"/>
    <w:link w:val="HeaderChar"/>
    <w:rsid w:val="008E4C5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8E4C5A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rsid w:val="008E4C5A"/>
    <w:rPr>
      <w:color w:val="800080"/>
      <w:u w:val="single"/>
    </w:rPr>
  </w:style>
  <w:style w:type="paragraph" w:styleId="BodyText">
    <w:name w:val="Body Text"/>
    <w:basedOn w:val="Normal"/>
    <w:link w:val="BodyTextChar"/>
    <w:rsid w:val="008E4C5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E4C5A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8E4C5A"/>
    <w:pPr>
      <w:spacing w:after="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72"/>
    </w:rPr>
  </w:style>
  <w:style w:type="character" w:customStyle="1" w:styleId="BodyText2Char">
    <w:name w:val="Body Text 2 Char"/>
    <w:basedOn w:val="DefaultParagraphFont"/>
    <w:link w:val="BodyText2"/>
    <w:rsid w:val="008E4C5A"/>
    <w:rPr>
      <w:rFonts w:ascii="Times New Roman" w:eastAsia="Times New Roman" w:hAnsi="Times New Roman" w:cs="Times New Roman"/>
      <w:b/>
      <w:bCs/>
      <w:color w:val="000000"/>
      <w:sz w:val="24"/>
      <w:szCs w:val="72"/>
    </w:rPr>
  </w:style>
  <w:style w:type="paragraph" w:styleId="BalloonText">
    <w:name w:val="Balloon Text"/>
    <w:basedOn w:val="Normal"/>
    <w:link w:val="BalloonTextChar"/>
    <w:semiHidden/>
    <w:rsid w:val="008E4C5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E4C5A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rsid w:val="008E4C5A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4C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E4C5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E4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E4C5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rsid w:val="008E4C5A"/>
  </w:style>
  <w:style w:type="table" w:styleId="TableGrid">
    <w:name w:val="Table Grid"/>
    <w:basedOn w:val="TableNormal"/>
    <w:rsid w:val="008E4C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8E4C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E4C5A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8E4C5A"/>
    <w:pPr>
      <w:keepNext/>
      <w:spacing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4C5A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8E4C5A"/>
    <w:rPr>
      <w:rFonts w:ascii="Times New Roman" w:eastAsia="Times New Roman" w:hAnsi="Times New Roman" w:cs="Times New Roman"/>
      <w:b/>
      <w:bCs/>
      <w:sz w:val="24"/>
      <w:szCs w:val="20"/>
    </w:rPr>
  </w:style>
  <w:style w:type="numbering" w:customStyle="1" w:styleId="NoList1">
    <w:name w:val="No List1"/>
    <w:next w:val="NoList"/>
    <w:semiHidden/>
    <w:rsid w:val="008E4C5A"/>
  </w:style>
  <w:style w:type="paragraph" w:styleId="Footer">
    <w:name w:val="footer"/>
    <w:basedOn w:val="Normal"/>
    <w:link w:val="FooterChar"/>
    <w:rsid w:val="008E4C5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8E4C5A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rsid w:val="008E4C5A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8E4C5A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8E4C5A"/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">
    <w:name w:val="Body Text In"/>
    <w:rsid w:val="008E4C5A"/>
    <w:rPr>
      <w:rFonts w:ascii="Times New Roman TUR" w:hAnsi="Times New Roman TUR" w:cs="Times New Roman TUR"/>
      <w:b/>
      <w:bCs/>
      <w:sz w:val="16"/>
      <w:szCs w:val="16"/>
    </w:rPr>
  </w:style>
  <w:style w:type="paragraph" w:styleId="Header">
    <w:name w:val="header"/>
    <w:basedOn w:val="Normal"/>
    <w:link w:val="HeaderChar"/>
    <w:rsid w:val="008E4C5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8E4C5A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rsid w:val="008E4C5A"/>
    <w:rPr>
      <w:color w:val="800080"/>
      <w:u w:val="single"/>
    </w:rPr>
  </w:style>
  <w:style w:type="paragraph" w:styleId="BodyText">
    <w:name w:val="Body Text"/>
    <w:basedOn w:val="Normal"/>
    <w:link w:val="BodyTextChar"/>
    <w:rsid w:val="008E4C5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E4C5A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8E4C5A"/>
    <w:pPr>
      <w:spacing w:after="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72"/>
    </w:rPr>
  </w:style>
  <w:style w:type="character" w:customStyle="1" w:styleId="BodyText2Char">
    <w:name w:val="Body Text 2 Char"/>
    <w:basedOn w:val="DefaultParagraphFont"/>
    <w:link w:val="BodyText2"/>
    <w:rsid w:val="008E4C5A"/>
    <w:rPr>
      <w:rFonts w:ascii="Times New Roman" w:eastAsia="Times New Roman" w:hAnsi="Times New Roman" w:cs="Times New Roman"/>
      <w:b/>
      <w:bCs/>
      <w:color w:val="000000"/>
      <w:sz w:val="24"/>
      <w:szCs w:val="72"/>
    </w:rPr>
  </w:style>
  <w:style w:type="paragraph" w:styleId="BalloonText">
    <w:name w:val="Balloon Text"/>
    <w:basedOn w:val="Normal"/>
    <w:link w:val="BalloonTextChar"/>
    <w:semiHidden/>
    <w:rsid w:val="008E4C5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E4C5A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rsid w:val="008E4C5A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4C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E4C5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E4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E4C5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rsid w:val="008E4C5A"/>
  </w:style>
  <w:style w:type="table" w:styleId="TableGrid">
    <w:name w:val="Table Grid"/>
    <w:basedOn w:val="TableNormal"/>
    <w:rsid w:val="008E4C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8E4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son, Maureen</dc:creator>
  <cp:lastModifiedBy>Sanderson, Maureen</cp:lastModifiedBy>
  <cp:revision>3</cp:revision>
  <dcterms:created xsi:type="dcterms:W3CDTF">2015-03-30T18:10:00Z</dcterms:created>
  <dcterms:modified xsi:type="dcterms:W3CDTF">2015-03-30T18:54:00Z</dcterms:modified>
</cp:coreProperties>
</file>